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FA80A" w14:textId="77777777" w:rsidR="00644D5B" w:rsidRPr="00A0320B" w:rsidRDefault="00644D5B" w:rsidP="00644D5B">
      <w:pPr>
        <w:spacing w:line="240" w:lineRule="auto"/>
        <w:jc w:val="center"/>
        <w:rPr>
          <w:rFonts w:eastAsia="DengXian"/>
          <w:kern w:val="2"/>
          <w:sz w:val="21"/>
          <w:lang w:val="en-US" w:eastAsia="zh-CN"/>
        </w:rPr>
      </w:pPr>
      <w:r w:rsidRPr="00A0320B">
        <w:rPr>
          <w:rFonts w:eastAsia="DengXian"/>
          <w:kern w:val="2"/>
          <w:sz w:val="21"/>
          <w:lang w:val="en-US" w:eastAsia="zh-CN"/>
        </w:rPr>
        <w:t>Appendix 1</w:t>
      </w:r>
    </w:p>
    <w:p w14:paraId="76FE61B2" w14:textId="77777777" w:rsidR="00644D5B" w:rsidRPr="00A0320B" w:rsidRDefault="00644D5B" w:rsidP="00644D5B">
      <w:pPr>
        <w:spacing w:line="240" w:lineRule="auto"/>
        <w:jc w:val="center"/>
        <w:rPr>
          <w:rFonts w:eastAsia="DengXian"/>
          <w:kern w:val="2"/>
          <w:sz w:val="21"/>
          <w:lang w:val="en-US" w:eastAsia="zh-CN"/>
        </w:rPr>
      </w:pPr>
      <w:r w:rsidRPr="00A0320B">
        <w:rPr>
          <w:rFonts w:eastAsia="DengXian"/>
          <w:kern w:val="2"/>
          <w:sz w:val="21"/>
          <w:lang w:val="en-US" w:eastAsia="zh-CN"/>
        </w:rPr>
        <w:t>Chinese stimuli</w:t>
      </w:r>
    </w:p>
    <w:tbl>
      <w:tblPr>
        <w:tblStyle w:val="2"/>
        <w:tblW w:w="8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992"/>
        <w:gridCol w:w="1276"/>
        <w:gridCol w:w="1409"/>
      </w:tblGrid>
      <w:tr w:rsidR="00644D5B" w:rsidRPr="00A0320B" w14:paraId="523E36E6" w14:textId="77777777" w:rsidTr="00FA4BC5">
        <w:trPr>
          <w:trHeight w:hRule="exact" w:val="49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7F6D03E" w14:textId="77777777" w:rsidR="00644D5B" w:rsidRPr="00A0320B" w:rsidRDefault="00644D5B" w:rsidP="00FA4BC5">
            <w:pPr>
              <w:spacing w:line="240" w:lineRule="auto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bookmarkStart w:id="0" w:name="_Hlk68875379"/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 xml:space="preserve">Conditio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29FA79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rial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1EE7B7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 xml:space="preserve">Prompt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502817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arget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C2E270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arget 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19BD4C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Embedded</w:t>
            </w:r>
          </w:p>
        </w:tc>
      </w:tr>
      <w:bookmarkEnd w:id="0"/>
      <w:tr w:rsidR="00644D5B" w:rsidRPr="00A0320B" w14:paraId="507A2D4C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CCEB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6AB9F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6C206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23DEB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也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230CE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地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B2191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D506E6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A28AC8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570854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8B699F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03E4F8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17DFF5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玩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9B91B1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4F0E97B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1A8891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99EF94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CD5FF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BE89F9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击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6402C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约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6E94BD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5BBDCEC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DDF65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E3D432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466B2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B89FA0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74AD61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住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D03CC2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66C2D35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16FAA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39B16A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C229F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D1B6D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660071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旯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CFD8F3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0A52D3E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0F509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993F1A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AA2EA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ACC326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6B677A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液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11A150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1E39AB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C587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3F9985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9568CB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861F28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A2AE1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佃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BFC876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925688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3B2401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8513FE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0DEF7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A9757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甘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0B1A2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甜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DF773E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7B7F62D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283BE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18E77C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9651D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ECE1CD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包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36305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抱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DE93C3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4BA6CB4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76C01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579CE0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E260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393527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5CE6EB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亿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3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B79A4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24CA46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EE8E8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81D9F9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8126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A615E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AA3544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冲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6E3F57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202CCE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4B086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68D8E0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F8FDC5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D040DD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F936843" w14:textId="77777777" w:rsidR="00644D5B" w:rsidRPr="00A0320B" w:rsidRDefault="00644D5B" w:rsidP="00FA4BC5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lang w:val="en-US" w:eastAsia="zh-CN" w:bidi="ar"/>
              </w:rPr>
              <w:t>骂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513C1E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6FEB2EB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07AA7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C70634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9E5B4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C1FEE7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0BE58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泣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37162E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93FCB5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C6C590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39F677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51DE0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0BEC40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72F71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伍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27E102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57992C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F67C02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A43C7A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4F149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D5537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F01D6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突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DA4C72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B81562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401250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AF648A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4CD5C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B1065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北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54DC8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务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5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41458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64E5A35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BD3526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50C849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C4792E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0DAD5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64BA9D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杖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FBEC7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20F6C23E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B7437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9A46C2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D4C21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425FA1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F81E1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梵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CA855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BFCF69D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86926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6AA3C2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BD25E6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7BDAF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巨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8C689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曹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7950C1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7285B1F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8DCA5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498354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E40141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B4FC4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E4064EB" w14:textId="77777777" w:rsidR="00644D5B" w:rsidRPr="00A0320B" w:rsidRDefault="00644D5B" w:rsidP="00FA4BC5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lang w:val="en-US" w:eastAsia="zh-CN" w:bidi="ar"/>
              </w:rPr>
              <w:t>沮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76C774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E77280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3C91E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8B6E68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B669C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052C5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8219A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早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71E3F8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266A784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47918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0A69A9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286908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63E29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5F96AC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贡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C81B0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BEE79B5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D94466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C5CDF3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1ED057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F8A6E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A28275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序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1790CD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B08D09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6BFFA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DF17AC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00810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62EE3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己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5A8E4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幽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511E8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F39B7B6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C3656A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BA6B71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CB657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FF89B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452763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秃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A8DDBE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F2EF77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4497A9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1F0B28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9FE677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D452C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78F44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斧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E416E3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98AFB1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7D7AFB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87D27D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46E690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ABF158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AA489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园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2AFB3A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8116796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3D02FE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4CB46F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56EC1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4F9C68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D427EBD" w14:textId="77777777" w:rsidR="00644D5B" w:rsidRPr="00A0320B" w:rsidRDefault="00644D5B" w:rsidP="00FA4BC5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lang w:val="en-US" w:eastAsia="zh-CN" w:bidi="ar"/>
              </w:rPr>
              <w:t>梧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B04F40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1D18B15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EBFB92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C303C2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809C9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03AFB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E7899B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杏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3AD7E4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0EAAEE3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D18E0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843787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705A3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44208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3A23B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闫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5783DE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D37C78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44259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F63C82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201A0D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384EF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DF69A9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厄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896689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329D17FC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FEEF30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CEEB4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9CF07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BC1634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大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0ADCD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网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CC7A8A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F3E60F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FADDC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BFCEF3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17271D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E8622E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冬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F654B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疼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71D6F2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4B40538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719F0B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9347D4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B74D6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22751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力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0F2BE0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历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B7222F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860584E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93904B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B75E1D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466431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28633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272B55B" w14:textId="77777777" w:rsidR="00644D5B" w:rsidRPr="00A0320B" w:rsidRDefault="00644D5B" w:rsidP="00FA4BC5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lang w:val="en-US" w:eastAsia="zh-CN" w:bidi="ar"/>
              </w:rPr>
              <w:t>杖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5A43A5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F8C51E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32883A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450476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6D1410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4B8328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二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797783D0" w14:textId="77777777" w:rsidR="00644D5B" w:rsidRPr="00A0320B" w:rsidRDefault="00644D5B" w:rsidP="00FA4BC5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lang w:val="en-US" w:eastAsia="zh-CN" w:bidi="ar"/>
              </w:rPr>
              <w:t>伶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908BEC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6C4B789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2E006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0D1425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6EAA07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1A596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干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7E5C2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赶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45A03A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C5EB67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5EC91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D548DA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CA4E6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F2DA08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由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73305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迪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212F57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2270956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88B830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B2D43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27B086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FE635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34AC4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或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5C142A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68D3650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E9E0E1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08E9C9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1ADE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E4CE7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允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D10FE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父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E5B1F7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3EDFC6EC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0D6E7D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F886B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889CF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FBB56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6C322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麽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ECCB8F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F1CF2B4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9DF2FC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238387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DBD56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9976B2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F56AD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系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210872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CA6EA15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97A49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8919CA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33992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787F30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非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583C08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卞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A7E5C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62D2363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A6EFCD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EE5F2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68CA6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CEA965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中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E97A0C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亚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A003CE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F96CE9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CB3731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B53295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67108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F2F8C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甲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03E679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果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5191DB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CD2DA26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780B5D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lastRenderedPageBreak/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FCD1FC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B47BB0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9DED0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巾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FD8A2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布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0AA357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32A2A7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007A03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F9992F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A6F19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8EA6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个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8E317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书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50C47C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68B6CDC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AC895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D1D0A6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E259FD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4719CF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井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9FDA3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隶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0826C8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26560A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DDC15B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F3975C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A692A6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F8C0DE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击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AFE2D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陆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4119A9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83B00F0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63A15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D4E1AA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86096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71FFD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C7040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咔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95EE31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4E733738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A9FBC4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D068F0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FAA42A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1CC00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3EBD3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化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3ED376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9CD9C34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51A402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B1BE5B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489D9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4D3346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58D246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乳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2B9B7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CA31954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EE311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FDEDE2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FE70D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33BB1A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1C6EA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针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1CDBB9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24681AC3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80F743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3E9835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60B75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9672FF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甘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6A7237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忻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50964A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9C93AA3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D7837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EDBDAF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6B913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0AFBFC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15C2C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阮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83163A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B7A761E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7DB5CC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583F9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FF7D6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7A93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66B5B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纵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256800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66EAB4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12341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96626D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ED961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BA3FE3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5B981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钻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DE648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34EA667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AE599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1B03E7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58323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F8A640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B2C65D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垚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14BC84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1124A57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B52A5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C9558B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798F7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A81B56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D18FCD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忿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2A8CEC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939FAE1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5BACA8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9F8EF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00DDF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4F749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兀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D3993D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多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4EA3D2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685B54B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05A7C9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A6B0B3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79B279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649713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8923C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仗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2E1FC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F78904D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288A0D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E9014F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819AB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F19BE9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北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9B18BB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背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B498B7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8966147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44B0A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93A49A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28EBC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EA163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6355E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机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8E29C6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11296B2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1E961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C6FE9A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C62D56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A28D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5274EE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仨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5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00A2AA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AE5ADA3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12BD83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A12C6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D67DDC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4B3F2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巨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662AFE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苣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30466B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266369D8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843054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E2F58E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97362F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A8D35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9C12F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苹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33FEC9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26A0D43F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EE03DE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BB4079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92D2B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FAA812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B2AC59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芬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2EAD95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546457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2FB2F1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94AFDD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F8210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618F6A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冬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6BBDD2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疥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01F211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060F49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3E4416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6ADA4F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9F94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B08C9E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B376A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芃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7F5162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41B2D959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945E3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0EFF6A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D6D41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9250C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43138B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皂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F5958D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320273A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548F49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ADCF73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05AE9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70778A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4AC4F1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肯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1624C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35C6AF0F" w14:textId="77777777" w:rsidTr="00FA4BC5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38D99A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A4CCE1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8A8C0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12AD0F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A0820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闭</w:t>
            </w: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2AA2E7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</w:tbl>
    <w:p w14:paraId="223692AA" w14:textId="77777777" w:rsidR="00644D5B" w:rsidRPr="00A0320B" w:rsidRDefault="00644D5B" w:rsidP="00644D5B">
      <w:pPr>
        <w:widowControl w:val="0"/>
        <w:spacing w:line="240" w:lineRule="auto"/>
        <w:jc w:val="both"/>
        <w:rPr>
          <w:color w:val="000000"/>
          <w:sz w:val="21"/>
          <w:szCs w:val="21"/>
          <w:lang w:val="en-US" w:eastAsia="zh-CN" w:bidi="ar"/>
        </w:rPr>
      </w:pPr>
      <w:r w:rsidRPr="00A0320B">
        <w:rPr>
          <w:b/>
          <w:bCs/>
          <w:kern w:val="2"/>
          <w:sz w:val="21"/>
          <w:szCs w:val="21"/>
          <w:lang w:val="en-US" w:eastAsia="zh-CN"/>
        </w:rPr>
        <w:t>Note</w:t>
      </w:r>
      <w:r w:rsidRPr="00A0320B">
        <w:rPr>
          <w:kern w:val="2"/>
          <w:sz w:val="21"/>
          <w:szCs w:val="21"/>
          <w:lang w:val="en-US" w:eastAsia="zh-CN"/>
        </w:rPr>
        <w:t xml:space="preserve">: Condition: </w:t>
      </w:r>
      <w:r w:rsidRPr="00A0320B">
        <w:rPr>
          <w:color w:val="000000"/>
          <w:sz w:val="21"/>
          <w:szCs w:val="21"/>
          <w:lang w:val="en-US" w:eastAsia="zh-CN" w:bidi="ar"/>
        </w:rPr>
        <w:t>(1-viewing 2-hearing 3- drawing followed by Chinese recognition). Embedded:</w:t>
      </w:r>
      <w:r w:rsidRPr="00A0320B">
        <w:rPr>
          <w:kern w:val="2"/>
          <w:sz w:val="21"/>
          <w:szCs w:val="21"/>
          <w:lang w:val="en-US" w:eastAsia="zh-CN"/>
        </w:rPr>
        <w:t xml:space="preserve"> 1-</w:t>
      </w:r>
      <w:r w:rsidRPr="00A0320B">
        <w:rPr>
          <w:rFonts w:hint="eastAsia"/>
          <w:kern w:val="2"/>
          <w:sz w:val="21"/>
          <w:szCs w:val="21"/>
          <w:lang w:val="en-US" w:eastAsia="zh-CN"/>
        </w:rPr>
        <w:t xml:space="preserve"> </w:t>
      </w:r>
      <w:r w:rsidRPr="00A0320B">
        <w:rPr>
          <w:kern w:val="2"/>
          <w:sz w:val="21"/>
          <w:szCs w:val="21"/>
          <w:lang w:val="en-US" w:eastAsia="zh-CN"/>
        </w:rPr>
        <w:t xml:space="preserve">refers to target 1 embedded in target 2. </w:t>
      </w:r>
      <w:r w:rsidRPr="00A0320B">
        <w:rPr>
          <w:rFonts w:hint="eastAsia"/>
          <w:kern w:val="2"/>
          <w:sz w:val="21"/>
          <w:szCs w:val="21"/>
          <w:lang w:val="en-US" w:eastAsia="zh-CN"/>
        </w:rPr>
        <w:t>2</w:t>
      </w:r>
      <w:r w:rsidRPr="00A0320B">
        <w:rPr>
          <w:kern w:val="2"/>
          <w:sz w:val="21"/>
          <w:szCs w:val="21"/>
          <w:lang w:val="en-US" w:eastAsia="zh-CN"/>
        </w:rPr>
        <w:t xml:space="preserve"> - refers to target 1 not embedded in target 2. </w:t>
      </w:r>
      <w:r w:rsidRPr="00A0320B">
        <w:rPr>
          <w:sz w:val="21"/>
          <w:szCs w:val="21"/>
          <w:lang w:eastAsia="zh-CN"/>
        </w:rPr>
        <w:t>stroke number of Target 2 is presented in the bottom right bracket.</w:t>
      </w:r>
    </w:p>
    <w:p w14:paraId="22A550C9" w14:textId="77777777" w:rsidR="00644D5B" w:rsidRPr="00A0320B" w:rsidRDefault="00644D5B" w:rsidP="00644D5B">
      <w:pPr>
        <w:spacing w:line="240" w:lineRule="auto"/>
        <w:rPr>
          <w:rFonts w:eastAsia="DengXian"/>
          <w:kern w:val="2"/>
          <w:sz w:val="18"/>
          <w:szCs w:val="21"/>
          <w:lang w:val="en-US" w:eastAsia="zh-CN"/>
        </w:rPr>
      </w:pPr>
      <w:r w:rsidRPr="00A0320B">
        <w:rPr>
          <w:rFonts w:eastAsia="DengXian"/>
          <w:kern w:val="2"/>
          <w:sz w:val="18"/>
          <w:szCs w:val="21"/>
          <w:lang w:val="en-US" w:eastAsia="zh-CN"/>
        </w:rPr>
        <w:br w:type="page"/>
      </w:r>
    </w:p>
    <w:p w14:paraId="3B18FE5F" w14:textId="77777777" w:rsidR="00644D5B" w:rsidRPr="00A0320B" w:rsidRDefault="00644D5B" w:rsidP="00644D5B">
      <w:pPr>
        <w:widowControl w:val="0"/>
        <w:spacing w:line="240" w:lineRule="auto"/>
        <w:jc w:val="center"/>
        <w:rPr>
          <w:rFonts w:eastAsia="DengXian"/>
          <w:kern w:val="2"/>
          <w:sz w:val="22"/>
          <w:szCs w:val="28"/>
          <w:lang w:val="en-US" w:eastAsia="zh-CN"/>
        </w:rPr>
      </w:pPr>
      <w:r w:rsidRPr="00A0320B">
        <w:rPr>
          <w:rFonts w:eastAsia="DengXian"/>
          <w:kern w:val="2"/>
          <w:sz w:val="22"/>
          <w:szCs w:val="28"/>
          <w:lang w:val="en-US" w:eastAsia="zh-CN"/>
        </w:rPr>
        <w:lastRenderedPageBreak/>
        <w:t>Appendix 2</w:t>
      </w:r>
    </w:p>
    <w:p w14:paraId="48E343B3" w14:textId="77777777" w:rsidR="00644D5B" w:rsidRPr="00A0320B" w:rsidRDefault="00644D5B" w:rsidP="00644D5B">
      <w:pPr>
        <w:widowControl w:val="0"/>
        <w:spacing w:line="240" w:lineRule="auto"/>
        <w:jc w:val="center"/>
        <w:rPr>
          <w:rFonts w:eastAsia="DengXian"/>
          <w:kern w:val="2"/>
          <w:sz w:val="22"/>
          <w:szCs w:val="28"/>
          <w:lang w:val="en-US" w:eastAsia="zh-CN"/>
        </w:rPr>
      </w:pPr>
      <w:r w:rsidRPr="00A0320B">
        <w:rPr>
          <w:rFonts w:eastAsia="DengXian"/>
          <w:kern w:val="2"/>
          <w:sz w:val="22"/>
          <w:szCs w:val="28"/>
          <w:lang w:val="en-US" w:eastAsia="zh-CN"/>
        </w:rPr>
        <w:t>English stimuli</w:t>
      </w:r>
    </w:p>
    <w:tbl>
      <w:tblPr>
        <w:tblStyle w:val="2"/>
        <w:tblW w:w="8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369"/>
        <w:gridCol w:w="2153"/>
        <w:gridCol w:w="919"/>
        <w:gridCol w:w="1183"/>
        <w:gridCol w:w="1208"/>
      </w:tblGrid>
      <w:tr w:rsidR="00644D5B" w:rsidRPr="00A0320B" w14:paraId="7A7E1EDE" w14:textId="77777777" w:rsidTr="00FA4BC5">
        <w:trPr>
          <w:trHeight w:val="22"/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1A904E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 xml:space="preserve">Condition 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C2E6B8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rial Number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BDF46A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 xml:space="preserve">Prompt 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FA621C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arget 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36A90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Target 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A2CF9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A0320B">
              <w:rPr>
                <w:color w:val="000000"/>
                <w:sz w:val="18"/>
                <w:szCs w:val="18"/>
                <w:lang w:val="en-US" w:eastAsia="zh-CN" w:bidi="ar"/>
              </w:rPr>
              <w:t>Embedded</w:t>
            </w:r>
          </w:p>
        </w:tc>
      </w:tr>
      <w:tr w:rsidR="00644D5B" w:rsidRPr="00A0320B" w14:paraId="012A097F" w14:textId="77777777" w:rsidTr="00FA4BC5">
        <w:trPr>
          <w:trHeight w:val="22"/>
          <w:jc w:val="center"/>
        </w:trPr>
        <w:tc>
          <w:tcPr>
            <w:tcW w:w="21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37315F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bookmarkStart w:id="1" w:name="_Hlk55177161"/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1DC2F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21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CCBC8A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69F9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8D545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RANGE</w:t>
            </w:r>
          </w:p>
        </w:tc>
        <w:tc>
          <w:tcPr>
            <w:tcW w:w="12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6E959E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7342109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4BB112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78E9C2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5086672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9FE7CBE" wp14:editId="7304666D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50165</wp:posOffset>
                      </wp:positionV>
                      <wp:extent cx="78740" cy="94615"/>
                      <wp:effectExtent l="0" t="0" r="35560" b="19685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04DD55AF" id="直接连接符 21" o:spid="_x0000_s1026" style="position:absolute;left:0;text-align:lef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5pt,3.95pt" to="8.1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MPi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G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A0320B">
              <w:rPr>
                <w:rFonts w:ascii="SimSun" w:hAnsi="SimSun" w:hint="eastAsia"/>
                <w:sz w:val="20"/>
                <w:lang w:val="en-US" w:eastAsia="zh-CN"/>
              </w:rPr>
              <w:t xml:space="preserve"> </w:t>
            </w:r>
            <w:r w:rsidRPr="00A0320B">
              <w:rPr>
                <w:rFonts w:ascii="SimSun" w:hAnsi="SimSun"/>
                <w:sz w:val="20"/>
                <w:lang w:val="en-US" w:eastAsia="zh-CN"/>
              </w:rPr>
              <w:t xml:space="preserve"> </w:t>
            </w:r>
            <w:r w:rsidRPr="00A0320B">
              <w:rPr>
                <w:sz w:val="20"/>
                <w:lang w:val="en-US" w:eastAsia="zh-CN"/>
              </w:rPr>
              <w:t>(rising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E4EEFB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L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54E2FB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HOP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38883C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247B1817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5E45BD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4A5286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F0B6EE1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DA68E6" wp14:editId="77F6F86C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52070</wp:posOffset>
                      </wp:positionV>
                      <wp:extent cx="68580" cy="94615"/>
                      <wp:effectExtent l="0" t="0" r="64770" b="19685"/>
                      <wp:wrapNone/>
                      <wp:docPr id="47" name="新月形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type w14:anchorId="0E8C0074" id="_x0000_t184" coordsize="21600,21600" o:spt="184" adj="10800" path="m21600,qx,10800,21600,21600wa@0@10@6@11,21600,21600,21600,xe">
                      <v:stroke joinstyle="miter"/>
                      <v:formulas>
                        <v:f eqn="val #0"/>
                        <v:f eqn="sum 21600 0 #0"/>
                        <v:f eqn="prod #0 #0 @1"/>
                        <v:f eqn="prod 21600 21600 @1"/>
                        <v:f eqn="prod @3 2 1"/>
                        <v:f eqn="sum @4 0 @2"/>
                        <v:f eqn="sum @5 0 #0"/>
                        <v:f eqn="prod @5 1 2"/>
                        <v:f eqn="sum @7 0 #0"/>
                        <v:f eqn="prod @8 1 2"/>
                        <v:f eqn="sum 10800 0 @9"/>
                        <v:f eqn="sum @9 10800 0"/>
                        <v:f eqn="prod #0 9598 32768"/>
                        <v:f eqn="sum 21600 0 @12"/>
                        <v:f eqn="ellipse @13 21600 10800"/>
                        <v:f eqn="sum 10800 0 @14"/>
                        <v:f eqn="sum @14 10800 0"/>
                      </v:formulas>
                      <v:path o:connecttype="custom" o:connectlocs="21600,0;0,10800;21600,21600;@0,10800" o:connectangles="270,180,90,0" textboxrect="@12,@15,@0,@16"/>
                      <v:handles>
                        <v:h position="#0,center" xrange="0,18900"/>
                      </v:handles>
                    </v:shapetype>
                    <v:shape id="新月形 47" o:spid="_x0000_s1026" type="#_x0000_t184" style="position:absolute;left:0;text-align:left;margin-left:2.7pt;margin-top:4.1pt;width:5.4pt;height: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LLxiw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0"/>
                <w:szCs w:val="20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4A96C7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2B2794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MANGO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3E287A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2BAE5A19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157FEF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7DC8CE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315CDC8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684726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X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224F5D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IXT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EF8039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80F43F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AC34B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12C70C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0EEAD9F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 xml:space="preserve">cross shape)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F87A33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G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18DA24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EA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197CFE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3E84AD3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CAED79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A91573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4CB4B31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A54244" wp14:editId="56EC0E6E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64770</wp:posOffset>
                      </wp:positionV>
                      <wp:extent cx="68580" cy="94615"/>
                      <wp:effectExtent l="0" t="0" r="64770" b="19685"/>
                      <wp:wrapNone/>
                      <wp:docPr id="48" name="新月形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C2A7FEA" id="新月形 48" o:spid="_x0000_s1026" type="#_x0000_t184" style="position:absolute;left:0;text-align:left;margin-left:2.3pt;margin-top:5.1pt;width:5.4pt;height: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7iaig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61086D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A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310EEF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TEACH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BAC81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DA802F2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18B45D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bookmarkStart w:id="2" w:name="_Hlk66723645"/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702092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42575FC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F28919" wp14:editId="4B825694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49" name="新月形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C909CED" id="新月形 49" o:spid="_x0000_s1026" type="#_x0000_t184" style="position:absolute;left:0;text-align:left;margin-left:2.4pt;margin-top:3.8pt;width:5.4pt;height: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Q8niw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KBZDye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C2C039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W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F917BF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WEA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B4C6AB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bookmarkEnd w:id="2"/>
      <w:tr w:rsidR="00644D5B" w:rsidRPr="00A0320B" w14:paraId="5CF8714A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185C4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3D2F9E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FC98C8D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1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2404514" wp14:editId="56A6FDE2">
                      <wp:simplePos x="0" y="0"/>
                      <wp:positionH relativeFrom="column">
                        <wp:posOffset>-48201</wp:posOffset>
                      </wp:positionH>
                      <wp:positionV relativeFrom="paragraph">
                        <wp:posOffset>35041</wp:posOffset>
                      </wp:positionV>
                      <wp:extent cx="174423" cy="121591"/>
                      <wp:effectExtent l="0" t="0" r="16510" b="12065"/>
                      <wp:wrapNone/>
                      <wp:docPr id="13" name="任意多边形: 形状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423" cy="121591"/>
                              </a:xfrm>
                              <a:custGeom>
                                <a:avLst/>
                                <a:gdLst>
                                  <a:gd name="connsiteX0" fmla="*/ 0 w 174423"/>
                                  <a:gd name="connsiteY0" fmla="*/ 116306 h 121591"/>
                                  <a:gd name="connsiteX1" fmla="*/ 52855 w 174423"/>
                                  <a:gd name="connsiteY1" fmla="*/ 23 h 121591"/>
                                  <a:gd name="connsiteX2" fmla="*/ 68712 w 174423"/>
                                  <a:gd name="connsiteY2" fmla="*/ 121591 h 121591"/>
                                  <a:gd name="connsiteX3" fmla="*/ 132138 w 174423"/>
                                  <a:gd name="connsiteY3" fmla="*/ 23 h 121591"/>
                                  <a:gd name="connsiteX4" fmla="*/ 147995 w 174423"/>
                                  <a:gd name="connsiteY4" fmla="*/ 111020 h 121591"/>
                                  <a:gd name="connsiteX5" fmla="*/ 153281 w 174423"/>
                                  <a:gd name="connsiteY5" fmla="*/ 84592 h 121591"/>
                                  <a:gd name="connsiteX6" fmla="*/ 169137 w 174423"/>
                                  <a:gd name="connsiteY6" fmla="*/ 100449 h 121591"/>
                                  <a:gd name="connsiteX7" fmla="*/ 174423 w 174423"/>
                                  <a:gd name="connsiteY7" fmla="*/ 95163 h 121591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74423" h="121591">
                                    <a:moveTo>
                                      <a:pt x="0" y="116306"/>
                                    </a:moveTo>
                                    <a:cubicBezTo>
                                      <a:pt x="20701" y="57724"/>
                                      <a:pt x="41403" y="-858"/>
                                      <a:pt x="52855" y="23"/>
                                    </a:cubicBezTo>
                                    <a:cubicBezTo>
                                      <a:pt x="64307" y="904"/>
                                      <a:pt x="55498" y="121591"/>
                                      <a:pt x="68712" y="121591"/>
                                    </a:cubicBezTo>
                                    <a:cubicBezTo>
                                      <a:pt x="81926" y="121591"/>
                                      <a:pt x="118924" y="1785"/>
                                      <a:pt x="132138" y="23"/>
                                    </a:cubicBezTo>
                                    <a:cubicBezTo>
                                      <a:pt x="145352" y="-1739"/>
                                      <a:pt x="144471" y="96925"/>
                                      <a:pt x="147995" y="111020"/>
                                    </a:cubicBezTo>
                                    <a:cubicBezTo>
                                      <a:pt x="151519" y="125115"/>
                                      <a:pt x="149757" y="86354"/>
                                      <a:pt x="153281" y="84592"/>
                                    </a:cubicBezTo>
                                    <a:cubicBezTo>
                                      <a:pt x="156805" y="82830"/>
                                      <a:pt x="165613" y="98687"/>
                                      <a:pt x="169137" y="100449"/>
                                    </a:cubicBezTo>
                                    <a:cubicBezTo>
                                      <a:pt x="172661" y="102211"/>
                                      <a:pt x="173542" y="98687"/>
                                      <a:pt x="174423" y="95163"/>
                                    </a:cubicBezTo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>
                  <w:pict>
                    <v:shape w14:anchorId="309BADB4" id="任意多边形: 形状 13" o:spid="_x0000_s1026" style="position:absolute;left:0;text-align:left;margin-left:-3.8pt;margin-top:2.75pt;width:13.75pt;height:9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423,121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" path="m,116306c20701,57724,41403,-858,52855,23v11452,881,2643,121568,15857,121568c81926,121591,118924,1785,132138,23v13214,-1762,12333,96902,15857,110997c151519,125115,149757,86354,153281,84592v3524,-1762,12332,14095,15856,15857c172661,102211,173542,98687,174423,95163e" filled="f" strokecolor="windowText" strokeweight="1pt">
                      <v:stroke joinstyle="miter"/>
                      <v:path arrowok="t" o:connecttype="custom" o:connectlocs="0,116306;52855,23;68712,121591;132138,23;147995,111020;153281,84592;169137,100449;174423,95163" o:connectangles="0,0,0,0,0,0,0,0"/>
                    </v:shape>
                  </w:pict>
                </mc:Fallback>
              </mc:AlternateContent>
            </w:r>
            <w:r w:rsidRPr="00A0320B">
              <w:rPr>
                <w:color w:val="000000"/>
                <w:sz w:val="21"/>
                <w:szCs w:val="21"/>
                <w:lang w:val="en-US" w:eastAsia="zh-CN" w:bidi="ar"/>
              </w:rPr>
              <w:t>(mountai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221C63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4BD8F9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MOTH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73A270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39077605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21F08B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B9F00D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DF1260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74DC60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DB28CF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VICTO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5D7208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845B634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E4760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345620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7CF7A0B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F66BD56" wp14:editId="037A7E36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43180</wp:posOffset>
                      </wp:positionV>
                      <wp:extent cx="78740" cy="94615"/>
                      <wp:effectExtent l="0" t="0" r="35560" b="19685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14D5A97B" id="直接连接符 22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3.4pt" to="6.7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WrT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O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A0320B">
              <w:rPr>
                <w:sz w:val="20"/>
                <w:lang w:val="en-US" w:eastAsia="zh-CN"/>
              </w:rPr>
              <w:t xml:space="preserve">  (rising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D89D25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B57EF8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NOW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78C312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1FD5AC6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56B9BF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C4C347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285A73A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C6D286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I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2B4949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ANC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4B571A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9BAA234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3438D4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190074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D732B5E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489BA9" wp14:editId="35886528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50" name="空心弧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896777E" id="空心弧 50" o:spid="_x0000_s1026" style="position:absolute;left:0;text-align:left;margin-left:-2.45pt;margin-top:4.2pt;width:11.2pt;height:1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nxLU/4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A0320B">
              <w:rPr>
                <w:color w:val="000000"/>
                <w:sz w:val="20"/>
                <w:szCs w:val="20"/>
                <w:lang w:val="en-US" w:eastAsia="zh-CN" w:bidi="ar"/>
              </w:rPr>
              <w:t>(semicircle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6539E6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X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0F1770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ZEROX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A6FAFD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6088358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7ED747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B99CF5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6B371A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C9D834D" wp14:editId="51C2FDA8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45720</wp:posOffset>
                      </wp:positionV>
                      <wp:extent cx="78740" cy="94615"/>
                      <wp:effectExtent l="0" t="0" r="35560" b="19685"/>
                      <wp:wrapNone/>
                      <wp:docPr id="51" name="直接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6D66134A" id="直接连接符 51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pt,3.6pt" to="5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A0320B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A0320B">
              <w:rPr>
                <w:sz w:val="20"/>
                <w:lang w:val="en-US" w:eastAsia="zh-CN"/>
              </w:rPr>
              <w:t xml:space="preserve"> (rising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D1CE17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A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802C0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WAL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CABCDF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50346A0F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FA3BD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7A145C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0FFB0B9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C2B8E9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E09E1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OLO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C0E007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33049E9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5D5AE5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18D56B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6442C34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060A7A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L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70B6BB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HIGH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C2FDCA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F52B519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E902A5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BB4218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876B8B9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08A0A52" wp14:editId="0ABAC209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19" name="空心弧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D5BAA49" id="空心弧 19" o:spid="_x0000_s1026" style="position:absolute;left:0;text-align:left;margin-left:-2.45pt;margin-top:4.2pt;width:11.2pt;height:13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y2zlfY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A0320B">
              <w:rPr>
                <w:color w:val="000000"/>
                <w:sz w:val="20"/>
                <w:szCs w:val="20"/>
                <w:lang w:val="en-US" w:eastAsia="zh-CN" w:bidi="ar"/>
              </w:rPr>
              <w:t>(semicircle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D9936A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B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9D3376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URV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70253B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7523A82A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2FA78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DF02F8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25B9075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cross shape</w:t>
            </w:r>
            <w:r w:rsidRPr="00A0320B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DC180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363820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HAR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B80540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200A640A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3F7527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224495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51F91C2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727ADF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K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84AE67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ROBO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C78C42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F5172A3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9AC92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C8B5A8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91D3EB2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B2895E" wp14:editId="114CBA89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52" name="新月形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30DFD79" id="新月形 52" o:spid="_x0000_s1026" type="#_x0000_t184" style="position:absolute;left:0;text-align:left;margin-left:2.4pt;margin-top:3.8pt;width:5.4pt;height:7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BHWS2C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1FAEF2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2B4B53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HAPP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999760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6719457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2A7A25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40CD11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ABED44B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egoe UI Emoji" w:eastAsia="Microsoft YaHei" w:hAnsi="Segoe UI Emoji" w:cs="Segoe UI Emoji"/>
                <w:color w:val="333333"/>
                <w:sz w:val="20"/>
                <w:shd w:val="clear" w:color="auto" w:fill="FFFFFF"/>
                <w:lang w:val="en-US" w:eastAsia="zh-CN"/>
              </w:rPr>
              <w:t>❤</w:t>
            </w:r>
            <w:r w:rsidRPr="00A0320B">
              <w:rPr>
                <w:rFonts w:eastAsia="Microsoft YaHei"/>
                <w:color w:val="333333"/>
                <w:sz w:val="20"/>
                <w:shd w:val="clear" w:color="auto" w:fill="FFFFFF"/>
                <w:lang w:val="en-US" w:eastAsia="zh-CN"/>
              </w:rPr>
              <w:t xml:space="preserve"> (heart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5E3392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91398C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US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FD9ED4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469C1478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E54A0A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FA2FD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AF18B54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F7B0E8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E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EE911E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ULL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E61BCF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3021A18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CCA22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191B9B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E8F471F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A0320B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(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cross shape</w:t>
            </w:r>
            <w:r w:rsidRPr="00A0320B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9A86AB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D12010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HAI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6BD9B7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100D488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2AFD9D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F45061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6086DC9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9CD603" wp14:editId="66CB0C6D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7" name="新月形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A514ED" id="新月形 7" o:spid="_x0000_s1026" type="#_x0000_t184" style="position:absolute;left:0;text-align:left;margin-left:2.4pt;margin-top:3.8pt;width:5.4pt;height: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C689D8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470E26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AV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9AB058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6562B7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7E624D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321531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07D1ED4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B14687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8F83F3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BLU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69F3F9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1295D31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2CE37E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C43009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179933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0127FD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W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0BE946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GOLD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A4EEEB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06903F7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AE8F1C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591068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7B39C8A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08948E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DBDA53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MOG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F77579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2E3EA7B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7CA041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C0B5BF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AD2FCE0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B3BEC6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4E9DD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FING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ADAB1C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A2DF22A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CA71E7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248946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571DD74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6A89B8D" wp14:editId="5D641D8E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8" name="新月形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A8E9836" id="新月形 8" o:spid="_x0000_s1026" type="#_x0000_t184" style="position:absolute;left:0;text-align:left;margin-left:2.4pt;margin-top:3.8pt;width:5.4pt;height: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LN/iQIAABI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C49812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AECC97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AG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8F92C8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DE71BA0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FAFF4E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C51F10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E9816C6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4CEA64D" wp14:editId="66CED06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43180</wp:posOffset>
                      </wp:positionV>
                      <wp:extent cx="142240" cy="168910"/>
                      <wp:effectExtent l="0" t="0" r="10160" b="0"/>
                      <wp:wrapNone/>
                      <wp:docPr id="53" name="空心弧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820F0DD" id="空心弧 53" o:spid="_x0000_s1026" style="position:absolute;left:0;text-align:left;margin-left:-.75pt;margin-top:3.4pt;width:11.2pt;height:13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A0320B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A0320B">
              <w:rPr>
                <w:sz w:val="20"/>
                <w:lang w:val="en-US" w:eastAsia="zh-CN"/>
              </w:rPr>
              <w:t xml:space="preserve"> (</w:t>
            </w:r>
            <w:r w:rsidRPr="00A0320B">
              <w:rPr>
                <w:color w:val="000000"/>
                <w:sz w:val="20"/>
                <w:szCs w:val="20"/>
                <w:lang w:val="en-US" w:eastAsia="zh-CN" w:bidi="ar"/>
              </w:rPr>
              <w:t>semicircle shape</w:t>
            </w:r>
            <w:r w:rsidRPr="00A0320B">
              <w:rPr>
                <w:sz w:val="20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BAE681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CDD3DF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WAFFL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E9ED1E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D400A5E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61BB65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0302DE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35DFD7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7D286F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28F9FE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AP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AF6E87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B858368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CDAB7C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DC8277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29F4E4A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48B0DC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Z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59C5B2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RAF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A62633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31B43EFB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C0F16B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9E7D7A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E481135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71D1579" wp14:editId="21CD7C9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45720</wp:posOffset>
                      </wp:positionV>
                      <wp:extent cx="78740" cy="94615"/>
                      <wp:effectExtent l="0" t="0" r="35560" b="19685"/>
                      <wp:wrapNone/>
                      <wp:docPr id="54" name="直接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427FDE14" id="直接连接符 54" o:spid="_x0000_s1026" style="position:absolute;left:0;text-align:lef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pt,3.6pt" to="5.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A0320B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A0320B">
              <w:rPr>
                <w:sz w:val="20"/>
                <w:lang w:val="en-US" w:eastAsia="zh-CN"/>
              </w:rPr>
              <w:t>(rising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DC8F04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0B78FD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EDG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D160B1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E355AC7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AE103E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56014F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210B2AD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5A36F1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T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9EA845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TIRED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4E3475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2B9CBB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FE873A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3A90B0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71A05E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C62603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J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512E9C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HIT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19EC35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33F12151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CC8C16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CB1A1A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5928352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3310764" wp14:editId="6AF5680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0960</wp:posOffset>
                      </wp:positionV>
                      <wp:extent cx="68580" cy="94615"/>
                      <wp:effectExtent l="0" t="0" r="64770" b="19685"/>
                      <wp:wrapNone/>
                      <wp:docPr id="55" name="新月形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93DF1C2" id="新月形 55" o:spid="_x0000_s1026" type="#_x0000_t184" style="position:absolute;left:0;text-align:left;margin-left:.1pt;margin-top:4.8pt;width:5.4pt;height:7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0C48E7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F9B705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ERAS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93150A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FEEE140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497EEC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3B1082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992F6FF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egoe UI Emoji" w:eastAsia="Microsoft YaHei" w:hAnsi="Segoe UI Emoji" w:cs="Segoe UI Emoji"/>
                <w:color w:val="333333"/>
                <w:sz w:val="20"/>
                <w:shd w:val="clear" w:color="auto" w:fill="FFFFFF"/>
                <w:lang w:val="en-US" w:eastAsia="zh-CN"/>
              </w:rPr>
              <w:t>❤</w:t>
            </w:r>
            <w:r w:rsidRPr="00A0320B">
              <w:rPr>
                <w:rFonts w:eastAsia="Microsoft YaHei"/>
                <w:color w:val="333333"/>
                <w:sz w:val="20"/>
                <w:shd w:val="clear" w:color="auto" w:fill="FFFFFF"/>
                <w:lang w:val="en-US" w:eastAsia="zh-CN"/>
              </w:rPr>
              <w:t xml:space="preserve"> (heart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61A4FE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A7844C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ROC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2F2994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77F7316C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A4457C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AE7323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27D9304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67DB4D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F8F019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LEE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C3C7F9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EDAFBC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12FE23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50613B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52E8AF3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5956CB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E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078533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IGG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31C46F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24D84923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1F9A6F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186631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B949BB9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3A5F465" wp14:editId="709DA4B9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53340</wp:posOffset>
                      </wp:positionV>
                      <wp:extent cx="68580" cy="94615"/>
                      <wp:effectExtent l="0" t="0" r="64770" b="19685"/>
                      <wp:wrapNone/>
                      <wp:docPr id="10" name="新月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07E77EC" id="新月形 10" o:spid="_x0000_s1026" type="#_x0000_t184" style="position:absolute;left:0;text-align:left;margin-left:-.65pt;margin-top:4.2pt;width:5.4pt;height:7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F26F50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491F74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LAW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EC98AA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05065C51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87A86D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F94297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206C27E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86051F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23428D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BREA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60EE8D1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41099B6C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010405A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A81ADF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BFC8EF7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AC54BD5" wp14:editId="2DFB29A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0</wp:posOffset>
                      </wp:positionV>
                      <wp:extent cx="78740" cy="94615"/>
                      <wp:effectExtent l="0" t="0" r="35560" b="19685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line w14:anchorId="61F7664B" id="直接连接符 26" o:spid="_x0000_s1026" style="position:absolute;left:0;text-align:lef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4pt" to="5.8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tgn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B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A0320B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A0320B">
              <w:rPr>
                <w:sz w:val="20"/>
                <w:lang w:val="en-US" w:eastAsia="zh-CN"/>
              </w:rPr>
              <w:t>(rising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3055B37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F8943B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  <w:t>AR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FF8A6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7702E86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89C65D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lastRenderedPageBreak/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2FC8AC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D64D6AC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77AE96E" wp14:editId="6159E60B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56" name="新月形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E24B56D" id="新月形 56" o:spid="_x0000_s1026" type="#_x0000_t184" style="position:absolute;left:0;text-align:left;margin-left:2.4pt;margin-top:3.8pt;width:5.4pt;height:7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ColBfu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>(moon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08C714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J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6E2A71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HON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031896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F8FA6B7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5B58D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10E698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0F420AA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A0320B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095D67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F50D89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LIQU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B90DD8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01303035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4FB7B1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EAD2B0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459261B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B179CD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3E9E04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WIF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E4E697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6B90254C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0B6030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19FBA2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7B45000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A0320B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A0320B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B6E079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725DB7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EDIT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260184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48791343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3F3B5C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791F6D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5B7D554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0DB1FF8" wp14:editId="01663D1F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20" name="空心弧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CA5812D" id="空心弧 20" o:spid="_x0000_s1026" style="position:absolute;left:0;text-align:left;margin-left:-2.45pt;margin-top:4.2pt;width:11.2pt;height:13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wIDE0Y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A0320B">
              <w:rPr>
                <w:color w:val="000000"/>
                <w:sz w:val="20"/>
                <w:szCs w:val="20"/>
                <w:lang w:val="en-US" w:eastAsia="zh-CN" w:bidi="ar"/>
              </w:rPr>
              <w:t>(semicircle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87F999B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G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234C1F3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SONG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D015DD2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644D5B" w:rsidRPr="00A0320B" w14:paraId="17DD7CF9" w14:textId="77777777" w:rsidTr="00FA4BC5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7E4C03D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DAFC844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BA2A5F4" w14:textId="77777777" w:rsidR="00644D5B" w:rsidRPr="00A0320B" w:rsidRDefault="00644D5B" w:rsidP="00FA4BC5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sz w:val="20"/>
                <w:lang w:val="en-US" w:eastAsia="zh-CN"/>
              </w:rPr>
              <w:t>－</w:t>
            </w:r>
            <w:r w:rsidRPr="00A0320B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9C565E5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4E2DD88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GRAS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E596DFF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644D5B" w:rsidRPr="00A0320B" w14:paraId="530C7E2A" w14:textId="77777777" w:rsidTr="00FA4BC5">
        <w:trPr>
          <w:trHeight w:val="22"/>
          <w:jc w:val="center"/>
        </w:trPr>
        <w:tc>
          <w:tcPr>
            <w:tcW w:w="214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7100BD0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DA1FC9C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64C28A" w14:textId="77777777" w:rsidR="00644D5B" w:rsidRPr="00A0320B" w:rsidRDefault="00644D5B" w:rsidP="00FA4BC5">
            <w:pPr>
              <w:spacing w:line="240" w:lineRule="auto"/>
              <w:ind w:firstLineChars="100" w:firstLine="200"/>
              <w:textAlignment w:val="center"/>
              <w:rPr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noProof/>
                <w:color w:val="000000"/>
                <w:sz w:val="20"/>
                <w:szCs w:val="21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A438170" wp14:editId="1AC981DA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48895</wp:posOffset>
                      </wp:positionV>
                      <wp:extent cx="173990" cy="121285"/>
                      <wp:effectExtent l="0" t="0" r="16510" b="12065"/>
                      <wp:wrapNone/>
                      <wp:docPr id="17" name="任意多边形: 形状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21285"/>
                              </a:xfrm>
                              <a:custGeom>
                                <a:avLst/>
                                <a:gdLst>
                                  <a:gd name="connsiteX0" fmla="*/ 0 w 174423"/>
                                  <a:gd name="connsiteY0" fmla="*/ 116306 h 121591"/>
                                  <a:gd name="connsiteX1" fmla="*/ 52855 w 174423"/>
                                  <a:gd name="connsiteY1" fmla="*/ 23 h 121591"/>
                                  <a:gd name="connsiteX2" fmla="*/ 68712 w 174423"/>
                                  <a:gd name="connsiteY2" fmla="*/ 121591 h 121591"/>
                                  <a:gd name="connsiteX3" fmla="*/ 132138 w 174423"/>
                                  <a:gd name="connsiteY3" fmla="*/ 23 h 121591"/>
                                  <a:gd name="connsiteX4" fmla="*/ 147995 w 174423"/>
                                  <a:gd name="connsiteY4" fmla="*/ 111020 h 121591"/>
                                  <a:gd name="connsiteX5" fmla="*/ 153281 w 174423"/>
                                  <a:gd name="connsiteY5" fmla="*/ 84592 h 121591"/>
                                  <a:gd name="connsiteX6" fmla="*/ 169137 w 174423"/>
                                  <a:gd name="connsiteY6" fmla="*/ 100449 h 121591"/>
                                  <a:gd name="connsiteX7" fmla="*/ 174423 w 174423"/>
                                  <a:gd name="connsiteY7" fmla="*/ 95163 h 121591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74423" h="121591">
                                    <a:moveTo>
                                      <a:pt x="0" y="116306"/>
                                    </a:moveTo>
                                    <a:cubicBezTo>
                                      <a:pt x="20701" y="57724"/>
                                      <a:pt x="41403" y="-858"/>
                                      <a:pt x="52855" y="23"/>
                                    </a:cubicBezTo>
                                    <a:cubicBezTo>
                                      <a:pt x="64307" y="904"/>
                                      <a:pt x="55498" y="121591"/>
                                      <a:pt x="68712" y="121591"/>
                                    </a:cubicBezTo>
                                    <a:cubicBezTo>
                                      <a:pt x="81926" y="121591"/>
                                      <a:pt x="118924" y="1785"/>
                                      <a:pt x="132138" y="23"/>
                                    </a:cubicBezTo>
                                    <a:cubicBezTo>
                                      <a:pt x="145352" y="-1739"/>
                                      <a:pt x="144471" y="96925"/>
                                      <a:pt x="147995" y="111020"/>
                                    </a:cubicBezTo>
                                    <a:cubicBezTo>
                                      <a:pt x="151519" y="125115"/>
                                      <a:pt x="149757" y="86354"/>
                                      <a:pt x="153281" y="84592"/>
                                    </a:cubicBezTo>
                                    <a:cubicBezTo>
                                      <a:pt x="156805" y="82830"/>
                                      <a:pt x="165613" y="98687"/>
                                      <a:pt x="169137" y="100449"/>
                                    </a:cubicBezTo>
                                    <a:cubicBezTo>
                                      <a:pt x="172661" y="102211"/>
                                      <a:pt x="173542" y="98687"/>
                                      <a:pt x="174423" y="95163"/>
                                    </a:cubicBezTo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EA2AF9F" id="任意多边形: 形状 17" o:spid="_x0000_s1026" style="position:absolute;left:0;text-align:left;margin-left:-3.1pt;margin-top:3.85pt;width:13.7pt;height: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4423,121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" path="m,116306c20701,57724,41403,-858,52855,23v11452,881,2643,121568,15857,121568c81926,121591,118924,1785,132138,23v13214,-1762,12333,96902,15857,110997c151519,125115,149757,86354,153281,84592v3524,-1762,12332,14095,15856,15857c172661,102211,173542,98687,174423,95163e" filled="f" strokecolor="windowText" strokeweight="1pt">
                      <v:stroke joinstyle="miter"/>
                      <v:path arrowok="t" o:connecttype="custom" o:connectlocs="0,116013;52724,23;68541,121285;131810,23;147628,110741;152900,84379;168717,100196;173990,94924" o:connectangles="0,0,0,0,0,0,0,0"/>
                    </v:shape>
                  </w:pict>
                </mc:Fallback>
              </mc:AlternateContent>
            </w:r>
            <w:r w:rsidRPr="00A0320B">
              <w:rPr>
                <w:color w:val="000000"/>
                <w:sz w:val="21"/>
                <w:szCs w:val="21"/>
                <w:lang w:val="en-US" w:eastAsia="zh-CN" w:bidi="ar"/>
              </w:rPr>
              <w:t>(mountain shape)</w:t>
            </w:r>
          </w:p>
        </w:tc>
        <w:tc>
          <w:tcPr>
            <w:tcW w:w="91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88081E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1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BAC3486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  <w:r w:rsidRPr="00A0320B"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  <w:t>ILLOW</w:t>
            </w:r>
          </w:p>
        </w:tc>
        <w:tc>
          <w:tcPr>
            <w:tcW w:w="120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867D969" w14:textId="77777777" w:rsidR="00644D5B" w:rsidRPr="00A0320B" w:rsidRDefault="00644D5B" w:rsidP="00FA4BC5">
            <w:pPr>
              <w:spacing w:line="240" w:lineRule="auto"/>
              <w:jc w:val="center"/>
              <w:textAlignment w:val="center"/>
              <w:rPr>
                <w:rFonts w:ascii="SimSun" w:hAnsi="SimSun" w:cs="SimSun"/>
                <w:color w:val="000000"/>
                <w:sz w:val="22"/>
                <w:szCs w:val="22"/>
                <w:lang w:val="en-US" w:eastAsia="zh-CN" w:bidi="ar"/>
              </w:rPr>
            </w:pPr>
            <w:r w:rsidRPr="00A0320B">
              <w:rPr>
                <w:rFonts w:ascii="SimSun" w:hAnsi="SimSun" w:cs="SimSun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</w:tbl>
    <w:bookmarkEnd w:id="1"/>
    <w:p w14:paraId="3F6F0B64" w14:textId="2150F61D" w:rsidR="00374257" w:rsidRDefault="00644D5B">
      <w:r w:rsidRPr="00A0320B">
        <w:rPr>
          <w:b/>
          <w:bCs/>
          <w:sz w:val="21"/>
          <w:szCs w:val="21"/>
          <w:lang w:val="en-US" w:eastAsia="zh-CN"/>
        </w:rPr>
        <w:t>Note</w:t>
      </w:r>
      <w:r w:rsidRPr="00A0320B">
        <w:rPr>
          <w:sz w:val="21"/>
          <w:szCs w:val="21"/>
          <w:lang w:val="en-US" w:eastAsia="zh-CN"/>
        </w:rPr>
        <w:t xml:space="preserve">. Condition 4: the DE condition= drawing followed by English recognition. </w:t>
      </w:r>
      <w:r w:rsidRPr="00A0320B">
        <w:rPr>
          <w:color w:val="000000"/>
          <w:sz w:val="21"/>
          <w:szCs w:val="21"/>
          <w:lang w:val="en-US" w:eastAsia="zh-CN" w:bidi="ar"/>
        </w:rPr>
        <w:t>Embedded:</w:t>
      </w:r>
      <w:r w:rsidRPr="00A0320B">
        <w:rPr>
          <w:kern w:val="2"/>
          <w:sz w:val="21"/>
          <w:szCs w:val="21"/>
          <w:lang w:val="en-US" w:eastAsia="zh-CN"/>
        </w:rPr>
        <w:t xml:space="preserve"> 1-</w:t>
      </w:r>
      <w:r w:rsidRPr="00A0320B">
        <w:rPr>
          <w:rFonts w:hint="eastAsia"/>
          <w:kern w:val="2"/>
          <w:sz w:val="21"/>
          <w:szCs w:val="21"/>
          <w:lang w:val="en-US" w:eastAsia="zh-CN"/>
        </w:rPr>
        <w:t xml:space="preserve"> </w:t>
      </w:r>
      <w:r w:rsidRPr="00A0320B">
        <w:rPr>
          <w:kern w:val="2"/>
          <w:sz w:val="21"/>
          <w:szCs w:val="21"/>
          <w:lang w:val="en-US" w:eastAsia="zh-CN"/>
        </w:rPr>
        <w:t xml:space="preserve">refers to target 1 embedded in target 2. </w:t>
      </w:r>
      <w:r w:rsidRPr="00A0320B">
        <w:rPr>
          <w:rFonts w:hint="eastAsia"/>
          <w:kern w:val="2"/>
          <w:sz w:val="21"/>
          <w:szCs w:val="21"/>
          <w:lang w:val="en-US" w:eastAsia="zh-CN"/>
        </w:rPr>
        <w:t>2</w:t>
      </w:r>
      <w:r w:rsidRPr="00A0320B">
        <w:rPr>
          <w:kern w:val="2"/>
          <w:sz w:val="21"/>
          <w:szCs w:val="21"/>
          <w:lang w:val="en-US" w:eastAsia="zh-CN"/>
        </w:rPr>
        <w:t xml:space="preserve"> - refers to target 1 not embedded in target 2</w:t>
      </w:r>
    </w:p>
    <w:sectPr w:rsidR="00374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B0CF97F"/>
    <w:multiLevelType w:val="singleLevel"/>
    <w:tmpl w:val="0409000F"/>
    <w:lvl w:ilvl="0">
      <w:start w:val="1"/>
      <w:numFmt w:val="decimal"/>
      <w:lvlText w:val="%1."/>
      <w:lvlJc w:val="left"/>
      <w:pPr>
        <w:ind w:left="360" w:hanging="360"/>
      </w:pPr>
    </w:lvl>
  </w:abstractNum>
  <w:abstractNum w:abstractNumId="1" w15:restartNumberingAfterBreak="0">
    <w:nsid w:val="301D7602"/>
    <w:multiLevelType w:val="hybridMultilevel"/>
    <w:tmpl w:val="D4A2C1C4"/>
    <w:lvl w:ilvl="0" w:tplc="6F5EDD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C35D71"/>
    <w:multiLevelType w:val="hybridMultilevel"/>
    <w:tmpl w:val="9FE80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5B"/>
    <w:rsid w:val="00374257"/>
    <w:rsid w:val="00644D5B"/>
    <w:rsid w:val="00A0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1E9B"/>
  <w15:chartTrackingRefBased/>
  <w15:docId w15:val="{0210550F-6DB7-437D-A4BA-8E71D499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D5B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644D5B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4D5B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CommentText">
    <w:name w:val="annotation text"/>
    <w:basedOn w:val="Normal"/>
    <w:link w:val="CommentTextChar"/>
    <w:qFormat/>
    <w:rsid w:val="00644D5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44D5B"/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styleId="Hyperlink">
    <w:name w:val="Hyperlink"/>
    <w:basedOn w:val="DefaultParagraphFont"/>
    <w:qFormat/>
    <w:rsid w:val="00644D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644D5B"/>
    <w:rPr>
      <w:sz w:val="21"/>
      <w:szCs w:val="21"/>
    </w:rPr>
  </w:style>
  <w:style w:type="paragraph" w:customStyle="1" w:styleId="Articletitle">
    <w:name w:val="Article title"/>
    <w:basedOn w:val="Normal"/>
    <w:next w:val="Normal"/>
    <w:qFormat/>
    <w:rsid w:val="00644D5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44D5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44D5B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644D5B"/>
    <w:pPr>
      <w:spacing w:before="240" w:line="360" w:lineRule="auto"/>
    </w:pPr>
  </w:style>
  <w:style w:type="paragraph" w:customStyle="1" w:styleId="Abstract">
    <w:name w:val="Abstract"/>
    <w:basedOn w:val="Normal"/>
    <w:next w:val="Keywords"/>
    <w:qFormat/>
    <w:rsid w:val="00644D5B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44D5B"/>
    <w:pPr>
      <w:spacing w:before="240" w:after="240" w:line="360" w:lineRule="auto"/>
      <w:ind w:left="720" w:right="567"/>
    </w:pPr>
    <w:rPr>
      <w:sz w:val="22"/>
    </w:rPr>
  </w:style>
  <w:style w:type="paragraph" w:customStyle="1" w:styleId="Paragraph">
    <w:name w:val="Paragraph"/>
    <w:basedOn w:val="Normal"/>
    <w:next w:val="Newparagraph"/>
    <w:qFormat/>
    <w:rsid w:val="00644D5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44D5B"/>
    <w:pPr>
      <w:ind w:firstLine="720"/>
    </w:pPr>
  </w:style>
  <w:style w:type="paragraph" w:customStyle="1" w:styleId="References">
    <w:name w:val="References"/>
    <w:basedOn w:val="Normal"/>
    <w:qFormat/>
    <w:rsid w:val="00644D5B"/>
    <w:pPr>
      <w:spacing w:before="120" w:line="360" w:lineRule="auto"/>
      <w:ind w:left="720" w:hanging="720"/>
      <w:contextualSpacing/>
    </w:pPr>
  </w:style>
  <w:style w:type="paragraph" w:customStyle="1" w:styleId="Figurecaption">
    <w:name w:val="Figure caption"/>
    <w:basedOn w:val="Normal"/>
    <w:next w:val="Normal"/>
    <w:qFormat/>
    <w:rsid w:val="00644D5B"/>
    <w:pPr>
      <w:spacing w:before="240" w:line="360" w:lineRule="auto"/>
    </w:pPr>
  </w:style>
  <w:style w:type="character" w:customStyle="1" w:styleId="font11">
    <w:name w:val="font11"/>
    <w:basedOn w:val="DefaultParagraphFont"/>
    <w:qFormat/>
    <w:rsid w:val="00644D5B"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64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4D5B"/>
    <w:rPr>
      <w:rFonts w:ascii="Times New Roman" w:eastAsia="SimSun" w:hAnsi="Times New Roman" w:cs="Times New Roman"/>
      <w:kern w:val="0"/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rsid w:val="00644D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4D5B"/>
    <w:rPr>
      <w:rFonts w:ascii="Times New Roman" w:eastAsia="SimSun" w:hAnsi="Times New Roman" w:cs="Times New Roman"/>
      <w:kern w:val="0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rsid w:val="00644D5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44D5B"/>
    <w:rPr>
      <w:rFonts w:ascii="Times New Roman" w:eastAsia="SimSun" w:hAnsi="Times New Roman" w:cs="Times New Roman"/>
      <w:kern w:val="0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644D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44D5B"/>
    <w:rPr>
      <w:rFonts w:ascii="Times New Roman" w:eastAsia="SimSun" w:hAnsi="Times New Roman" w:cs="Times New Roman"/>
      <w:b/>
      <w:bCs/>
      <w:kern w:val="0"/>
      <w:sz w:val="20"/>
      <w:szCs w:val="20"/>
      <w:lang w:val="en-GB" w:eastAsia="en-GB"/>
    </w:rPr>
  </w:style>
  <w:style w:type="character" w:styleId="PageNumber">
    <w:name w:val="page number"/>
    <w:basedOn w:val="DefaultParagraphFont"/>
    <w:rsid w:val="00644D5B"/>
  </w:style>
  <w:style w:type="paragraph" w:styleId="ListParagraph">
    <w:name w:val="List Paragraph"/>
    <w:basedOn w:val="Normal"/>
    <w:uiPriority w:val="34"/>
    <w:qFormat/>
    <w:rsid w:val="00644D5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44D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4D5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rsid w:val="00644D5B"/>
    <w:rPr>
      <w:rFonts w:ascii="SimSun" w:eastAsia="SimSun" w:hAnsi="SimSun" w:cs="SimSun" w:hint="eastAsia"/>
      <w:color w:val="000000"/>
      <w:sz w:val="22"/>
      <w:szCs w:val="22"/>
      <w:u w:val="none"/>
    </w:rPr>
  </w:style>
  <w:style w:type="table" w:customStyle="1" w:styleId="1">
    <w:name w:val="网格型1"/>
    <w:basedOn w:val="TableNormal"/>
    <w:next w:val="TableGrid"/>
    <w:uiPriority w:val="39"/>
    <w:rsid w:val="00644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644D5B"/>
  </w:style>
  <w:style w:type="table" w:customStyle="1" w:styleId="2">
    <w:name w:val="网格型2"/>
    <w:basedOn w:val="TableNormal"/>
    <w:next w:val="TableGrid"/>
    <w:rsid w:val="00644D5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sct1">
    <w:name w:val="gs_ct1"/>
    <w:basedOn w:val="DefaultParagraphFont"/>
    <w:rsid w:val="00644D5B"/>
  </w:style>
  <w:style w:type="paragraph" w:styleId="Revision">
    <w:name w:val="Revision"/>
    <w:hidden/>
    <w:uiPriority w:val="99"/>
    <w:semiHidden/>
    <w:rsid w:val="00644D5B"/>
    <w:rPr>
      <w:rFonts w:ascii="Times New Roman" w:eastAsia="SimSun" w:hAnsi="Times New Roman" w:cs="Times New Roman"/>
      <w:kern w:val="0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rsid w:val="00644D5B"/>
    <w:rPr>
      <w:color w:val="954F72" w:themeColor="followedHyperlink"/>
      <w:u w:val="single"/>
    </w:rPr>
  </w:style>
  <w:style w:type="table" w:customStyle="1" w:styleId="3">
    <w:name w:val="网格型3"/>
    <w:basedOn w:val="TableNormal"/>
    <w:next w:val="TableGrid"/>
    <w:uiPriority w:val="39"/>
    <w:rsid w:val="00644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644D5B"/>
  </w:style>
  <w:style w:type="character" w:customStyle="1" w:styleId="ref-vol">
    <w:name w:val="ref-vol"/>
    <w:basedOn w:val="DefaultParagraphFont"/>
    <w:rsid w:val="00644D5B"/>
  </w:style>
  <w:style w:type="table" w:customStyle="1" w:styleId="11">
    <w:name w:val="网格型11"/>
    <w:basedOn w:val="TableNormal"/>
    <w:next w:val="TableGrid"/>
    <w:uiPriority w:val="39"/>
    <w:rsid w:val="00644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4D5B"/>
    <w:pPr>
      <w:spacing w:before="100" w:beforeAutospacing="1" w:after="100" w:afterAutospacing="1" w:line="240" w:lineRule="auto"/>
    </w:pPr>
    <w:rPr>
      <w:rFonts w:ascii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qun</dc:creator>
  <cp:keywords/>
  <dc:description/>
  <cp:lastModifiedBy>Maarten Vandijck</cp:lastModifiedBy>
  <cp:revision>2</cp:revision>
  <dcterms:created xsi:type="dcterms:W3CDTF">2021-04-10T01:37:00Z</dcterms:created>
  <dcterms:modified xsi:type="dcterms:W3CDTF">2021-04-13T07:49:00Z</dcterms:modified>
</cp:coreProperties>
</file>